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11E062" w14:textId="77777777" w:rsidR="00B65165" w:rsidRPr="006C70B7" w:rsidRDefault="00B65165" w:rsidP="00B65165">
      <w:pPr>
        <w:spacing w:line="360" w:lineRule="auto"/>
        <w:ind w:right="-630"/>
        <w:rPr>
          <w:rFonts w:cs="Times New Roman"/>
          <w:color w:val="000000" w:themeColor="text1"/>
        </w:rPr>
      </w:pPr>
      <w:r w:rsidRPr="006C70B7">
        <w:rPr>
          <w:rFonts w:cs="Times New Roman"/>
          <w:b/>
          <w:color w:val="000000" w:themeColor="text1"/>
        </w:rPr>
        <w:t xml:space="preserve">Text S2. Volumes occupied by the tegument of a mature </w:t>
      </w:r>
      <w:proofErr w:type="spellStart"/>
      <w:r w:rsidRPr="006C70B7">
        <w:rPr>
          <w:rFonts w:cs="Times New Roman"/>
          <w:b/>
          <w:color w:val="000000" w:themeColor="text1"/>
        </w:rPr>
        <w:t>virion</w:t>
      </w:r>
      <w:proofErr w:type="spellEnd"/>
      <w:r w:rsidRPr="006C70B7">
        <w:rPr>
          <w:rFonts w:cs="Times New Roman"/>
          <w:b/>
          <w:color w:val="000000" w:themeColor="text1"/>
        </w:rPr>
        <w:t xml:space="preserve"> and by the corresponding compartment of a PEV.   </w:t>
      </w:r>
      <w:r w:rsidRPr="006C70B7">
        <w:rPr>
          <w:rFonts w:cs="Times New Roman"/>
          <w:color w:val="000000" w:themeColor="text1"/>
        </w:rPr>
        <w:t xml:space="preserve">We approximate the volume occupied by tegument in a mature </w:t>
      </w:r>
      <w:proofErr w:type="spellStart"/>
      <w:r w:rsidRPr="006C70B7">
        <w:rPr>
          <w:rFonts w:cs="Times New Roman"/>
          <w:color w:val="000000" w:themeColor="text1"/>
        </w:rPr>
        <w:t>virion</w:t>
      </w:r>
      <w:proofErr w:type="spellEnd"/>
      <w:r w:rsidRPr="006C70B7">
        <w:rPr>
          <w:rFonts w:cs="Times New Roman"/>
          <w:color w:val="000000" w:themeColor="text1"/>
        </w:rPr>
        <w:t xml:space="preserve"> as the volume of a sphere of radius equal to the inside of the membrane (94 nm) minus the volume of the capsid, approximated as a sphere of radius 61 nm. Similarly, we take the volume available for non-NEC components in a PEV as the volume of a sphere of radius equal to that of the inner surface of the NEC layer (67 nm) minus the volume of the capsid.  This varies with the size of a given mature </w:t>
      </w:r>
      <w:proofErr w:type="spellStart"/>
      <w:r w:rsidRPr="006C70B7">
        <w:rPr>
          <w:rFonts w:cs="Times New Roman"/>
          <w:color w:val="000000" w:themeColor="text1"/>
        </w:rPr>
        <w:t>virion</w:t>
      </w:r>
      <w:proofErr w:type="spellEnd"/>
      <w:r w:rsidRPr="006C70B7">
        <w:rPr>
          <w:rFonts w:cs="Times New Roman"/>
          <w:color w:val="000000" w:themeColor="text1"/>
        </w:rPr>
        <w:t xml:space="preserve"> (PEVs are more uniform in size), and gave a ratio of ~ </w:t>
      </w:r>
      <w:proofErr w:type="gramStart"/>
      <w:r w:rsidRPr="006C70B7">
        <w:rPr>
          <w:rFonts w:cs="Times New Roman"/>
          <w:color w:val="000000" w:themeColor="text1"/>
        </w:rPr>
        <w:t>9 :</w:t>
      </w:r>
      <w:proofErr w:type="gramEnd"/>
      <w:r w:rsidRPr="006C70B7">
        <w:rPr>
          <w:rFonts w:cs="Times New Roman"/>
          <w:color w:val="000000" w:themeColor="text1"/>
        </w:rPr>
        <w:t xml:space="preserve"> 1. If the average protein density in the two compartments is taken to be approximately equal, that implies that almost all of the tegument protein is acquired after the capsid leaves the nucleus. </w:t>
      </w:r>
    </w:p>
    <w:p w14:paraId="7DD9EB89" w14:textId="77777777" w:rsidR="003150CB" w:rsidRDefault="00B65165">
      <w:bookmarkStart w:id="0" w:name="_GoBack"/>
      <w:bookmarkEnd w:id="0"/>
    </w:p>
    <w:sectPr w:rsidR="003150CB" w:rsidSect="009E29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5165"/>
    <w:rsid w:val="0012190D"/>
    <w:rsid w:val="0016341B"/>
    <w:rsid w:val="00186943"/>
    <w:rsid w:val="001C7330"/>
    <w:rsid w:val="001E17AF"/>
    <w:rsid w:val="002118AA"/>
    <w:rsid w:val="00234A8A"/>
    <w:rsid w:val="0029799B"/>
    <w:rsid w:val="002F31C8"/>
    <w:rsid w:val="0033761E"/>
    <w:rsid w:val="003671CF"/>
    <w:rsid w:val="003A1F17"/>
    <w:rsid w:val="003C1F2B"/>
    <w:rsid w:val="003F5288"/>
    <w:rsid w:val="00415724"/>
    <w:rsid w:val="004613C2"/>
    <w:rsid w:val="00481F47"/>
    <w:rsid w:val="004B1D78"/>
    <w:rsid w:val="005055F8"/>
    <w:rsid w:val="00506640"/>
    <w:rsid w:val="00567598"/>
    <w:rsid w:val="00575678"/>
    <w:rsid w:val="00583E37"/>
    <w:rsid w:val="00587D53"/>
    <w:rsid w:val="005A3BE1"/>
    <w:rsid w:val="005B7654"/>
    <w:rsid w:val="005D04D0"/>
    <w:rsid w:val="005F37D2"/>
    <w:rsid w:val="0060624C"/>
    <w:rsid w:val="00620559"/>
    <w:rsid w:val="00687BAD"/>
    <w:rsid w:val="006F7123"/>
    <w:rsid w:val="00701BA3"/>
    <w:rsid w:val="00712CB1"/>
    <w:rsid w:val="00787542"/>
    <w:rsid w:val="007A7D6E"/>
    <w:rsid w:val="007B7C4D"/>
    <w:rsid w:val="007C1156"/>
    <w:rsid w:val="007D6300"/>
    <w:rsid w:val="00840F06"/>
    <w:rsid w:val="0085519A"/>
    <w:rsid w:val="00895799"/>
    <w:rsid w:val="008C6899"/>
    <w:rsid w:val="008D3CB5"/>
    <w:rsid w:val="008E0D72"/>
    <w:rsid w:val="009147A9"/>
    <w:rsid w:val="00925317"/>
    <w:rsid w:val="009362E0"/>
    <w:rsid w:val="00963E96"/>
    <w:rsid w:val="009A13E8"/>
    <w:rsid w:val="009B43AA"/>
    <w:rsid w:val="009E2966"/>
    <w:rsid w:val="00A16EE2"/>
    <w:rsid w:val="00A37516"/>
    <w:rsid w:val="00A863E9"/>
    <w:rsid w:val="00B124F3"/>
    <w:rsid w:val="00B24811"/>
    <w:rsid w:val="00B65165"/>
    <w:rsid w:val="00BC7662"/>
    <w:rsid w:val="00BD51EE"/>
    <w:rsid w:val="00C1308A"/>
    <w:rsid w:val="00C7452E"/>
    <w:rsid w:val="00C83C33"/>
    <w:rsid w:val="00CC24B8"/>
    <w:rsid w:val="00CD43CF"/>
    <w:rsid w:val="00CF0E0F"/>
    <w:rsid w:val="00D075D9"/>
    <w:rsid w:val="00D10A3E"/>
    <w:rsid w:val="00D3415C"/>
    <w:rsid w:val="00D44839"/>
    <w:rsid w:val="00D97561"/>
    <w:rsid w:val="00D977B0"/>
    <w:rsid w:val="00DD35D8"/>
    <w:rsid w:val="00E63EAB"/>
    <w:rsid w:val="00ED0558"/>
    <w:rsid w:val="00EE4666"/>
    <w:rsid w:val="00FA416B"/>
    <w:rsid w:val="00FB3845"/>
    <w:rsid w:val="00FD328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0ECBD3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6516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4</Characters>
  <Application>Microsoft Macintosh Word</Application>
  <DocSecurity>0</DocSecurity>
  <Lines>5</Lines>
  <Paragraphs>1</Paragraphs>
  <ScaleCrop>false</ScaleCrop>
  <LinksUpToDate>false</LinksUpToDate>
  <CharactersWithSpaces>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Alasdair (NIH/NIAMS) [E]</dc:creator>
  <cp:keywords/>
  <dc:description/>
  <cp:lastModifiedBy>Steven, Alasdair (NIH/NIAMS) [E]</cp:lastModifiedBy>
  <cp:revision>1</cp:revision>
  <dcterms:created xsi:type="dcterms:W3CDTF">2017-05-16T13:49:00Z</dcterms:created>
  <dcterms:modified xsi:type="dcterms:W3CDTF">2017-05-16T13:49:00Z</dcterms:modified>
</cp:coreProperties>
</file>